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ABD0B" w14:textId="77777777" w:rsidR="009F5385" w:rsidRPr="00063D82" w:rsidRDefault="009F5385" w:rsidP="009F5385">
      <w:pPr>
        <w:pStyle w:val="2"/>
        <w:spacing w:before="156" w:afterLines="50" w:after="156" w:line="300" w:lineRule="auto"/>
        <w:ind w:firstLineChars="0" w:firstLine="0"/>
        <w:rPr>
          <w:rFonts w:ascii="Times New Roman" w:hAnsi="Times New Roman"/>
          <w:kern w:val="0"/>
          <w:szCs w:val="28"/>
        </w:rPr>
      </w:pPr>
      <w:r w:rsidRPr="00063D82">
        <w:rPr>
          <w:rFonts w:ascii="Times New Roman" w:hAnsi="Times New Roman"/>
          <w:kern w:val="0"/>
          <w:szCs w:val="28"/>
        </w:rPr>
        <w:t>Appendix</w:t>
      </w:r>
      <w:r w:rsidRPr="00063D82">
        <w:rPr>
          <w:rFonts w:ascii="Times New Roman" w:hAnsi="Times New Roman" w:hint="eastAsia"/>
          <w:kern w:val="0"/>
          <w:szCs w:val="28"/>
        </w:rPr>
        <w:t xml:space="preserve"> B</w:t>
      </w:r>
      <w:r w:rsidRPr="00063D82">
        <w:rPr>
          <w:rFonts w:ascii="Times New Roman" w:hAnsi="Times New Roman"/>
          <w:kern w:val="0"/>
          <w:szCs w:val="28"/>
        </w:rPr>
        <w:t xml:space="preserve">: </w:t>
      </w:r>
      <w:r w:rsidRPr="00063D82">
        <w:rPr>
          <w:rFonts w:ascii="Times New Roman" w:hAnsi="Times New Roman" w:hint="eastAsia"/>
          <w:kern w:val="0"/>
          <w:szCs w:val="28"/>
        </w:rPr>
        <w:t xml:space="preserve">Simulation </w:t>
      </w:r>
      <w:r w:rsidRPr="00063D82">
        <w:rPr>
          <w:rFonts w:ascii="Times New Roman" w:hAnsi="Times New Roman"/>
          <w:kern w:val="0"/>
          <w:szCs w:val="28"/>
        </w:rPr>
        <w:t>Code</w:t>
      </w:r>
    </w:p>
    <w:p w14:paraId="4933459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clear</w:t>
      </w:r>
    </w:p>
    <w:p w14:paraId="4F0239C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lc</w:t>
      </w:r>
      <w:proofErr w:type="spellEnd"/>
    </w:p>
    <w:p w14:paraId="236E70EA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300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5EEE85A4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maxGener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00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7F89CD1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rossover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0.7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648E473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base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0.01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414E209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g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0.01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6D45B32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00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25F7892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eliteCount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2;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</w:t>
      </w:r>
    </w:p>
    <w:p w14:paraId="2455AC3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a = 1; u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;  e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= 2.71828; y=1; Q = 1;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Dp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 0; Ds = 0;</w:t>
      </w:r>
    </w:p>
    <w:p w14:paraId="05BC3D9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%b = 5.5; pj2 = 0.65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;  g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2 = 0.45; %1</w:t>
      </w:r>
    </w:p>
    <w:p w14:paraId="219325D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b = 5.5; pj2 = 0.45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;  g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2 = 0.35; %5</w:t>
      </w:r>
    </w:p>
    <w:p w14:paraId="251E8E9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r1_values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linspac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0, 5, 50); </w:t>
      </w:r>
    </w:p>
    <w:p w14:paraId="20519552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74DA296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g1_value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length(r1_values)); </w:t>
      </w:r>
    </w:p>
    <w:p w14:paraId="7074351A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q1_value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length(r1_values)); </w:t>
      </w:r>
    </w:p>
    <w:p w14:paraId="3526260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pj1_value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length(r1_values)); </w:t>
      </w:r>
    </w:p>
    <w:p w14:paraId="138E8117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pm1_value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length(r1_values)); </w:t>
      </w:r>
    </w:p>
    <w:p w14:paraId="5CFB03F4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U_P1_value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Simul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length(r1_values)); </w:t>
      </w:r>
    </w:p>
    <w:p w14:paraId="24D3951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640C3B78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for r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length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(r1_values)</w:t>
      </w:r>
    </w:p>
    <w:p w14:paraId="445264C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r1 = r1_values(r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27F1F02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for sim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numSimulations</w:t>
      </w:r>
      <w:proofErr w:type="gramEnd"/>
    </w:p>
    <w:p w14:paraId="0795EBC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opulation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3);</w:t>
      </w:r>
    </w:p>
    <w:p w14:paraId="1D83A15E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1) = 0.3 + 0.4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pj1: 300-400</w:t>
      </w:r>
    </w:p>
    <w:p w14:paraId="5DD245B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2) = 300 + 100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pj2: 300-400</w:t>
      </w:r>
    </w:p>
    <w:p w14:paraId="66C9BB5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2) = 0.2 + 0.3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pm1: 200-300</w:t>
      </w:r>
    </w:p>
    <w:p w14:paraId="642529CF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4) = 200 + 100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pm2: 200-300</w:t>
      </w:r>
    </w:p>
    <w:p w14:paraId="00C1DA4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3) = 0.3 + 0.4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g1: 0-1</w:t>
      </w:r>
    </w:p>
    <w:p w14:paraId="27E03EE6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populatio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(:,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 6) = 300 + 100 * rand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 % g2: 0-1</w:t>
      </w:r>
    </w:p>
    <w:p w14:paraId="60D9B440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bestFitnes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maxGener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1); </w:t>
      </w:r>
    </w:p>
    <w:p w14:paraId="1AE4F78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meanFitnes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maxGeneration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1); </w:t>
      </w:r>
    </w:p>
    <w:p w14:paraId="5CF879A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435F57A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for generation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maxGenerations</w:t>
      </w:r>
      <w:proofErr w:type="gramEnd"/>
    </w:p>
    <w:p w14:paraId="3BB1872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fitness =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arrayfu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(@(i)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bjectiveFunc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population(i, :), r1, b, pj2, g2), 1:popSize);</w:t>
      </w:r>
    </w:p>
    <w:p w14:paraId="249B41A2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[~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sorted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]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sort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fitness, 'descend');</w:t>
      </w:r>
    </w:p>
    <w:p w14:paraId="7331A27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eliteIndividual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population(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sorted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eliteCount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), :);</w:t>
      </w:r>
    </w:p>
    <w:p w14:paraId="52338FE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arent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rouletteWheelSelec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fitness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popSiz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-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eliteCount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;</w:t>
      </w:r>
    </w:p>
    <w:p w14:paraId="1F25039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parents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population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parent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:);</w:t>
      </w:r>
    </w:p>
    <w:p w14:paraId="6A085E52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children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crossover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parents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rossover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;</w:t>
      </w:r>
    </w:p>
    <w:p w14:paraId="5E176A2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lastRenderedPageBreak/>
        <w:t xml:space="preserve">    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adaptive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base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* (1 - generation /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maxGenerations</w:t>
      </w:r>
      <w:proofErr w:type="spellEnd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434FFF08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children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utate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children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adaptive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gMutation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;</w:t>
      </w:r>
    </w:p>
    <w:p w14:paraId="6EF7BDD4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    population = [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eliteIndividual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; children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];</w:t>
      </w:r>
      <w:proofErr w:type="gramEnd"/>
    </w:p>
    <w:p w14:paraId="313A6BBF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end</w:t>
      </w:r>
    </w:p>
    <w:p w14:paraId="2944506F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3CCE883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[~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bestIndex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] = max(fitness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5A4B9FC8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population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bestIndex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:);</w:t>
      </w:r>
    </w:p>
    <w:p w14:paraId="223DAFA6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33882DA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j1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1);</w:t>
      </w:r>
    </w:p>
    <w:p w14:paraId="0A4D0C6F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pj2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2);</w:t>
      </w:r>
    </w:p>
    <w:p w14:paraId="48E2B5D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m1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2);</w:t>
      </w:r>
    </w:p>
    <w:p w14:paraId="3C67102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pm2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4);</w:t>
      </w:r>
    </w:p>
    <w:p w14:paraId="58E3D5E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g1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3);</w:t>
      </w:r>
    </w:p>
    <w:p w14:paraId="3792C78E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%g2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optimalSolu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6);</w:t>
      </w:r>
    </w:p>
    <w:p w14:paraId="14FE5FF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7DB538B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q1 = Q * e^(-y*r1) - a * (pj1 - pj2) + b * (g1 - g2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2C4E7D9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U_P1 = (pj1 - pm1 -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Dp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) *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q1;</w:t>
      </w:r>
      <w:proofErr w:type="gramEnd"/>
    </w:p>
    <w:p w14:paraId="5A35802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U_S1 = (pm1 - Ds) * q1 - (u * g1^2) /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2;</w:t>
      </w:r>
      <w:proofErr w:type="gramEnd"/>
    </w:p>
    <w:p w14:paraId="5181E74E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7F93695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g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g1;</w:t>
      </w:r>
    </w:p>
    <w:p w14:paraId="553CE574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q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q1;</w:t>
      </w:r>
    </w:p>
    <w:p w14:paraId="1C3B6B7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j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pj1;</w:t>
      </w:r>
    </w:p>
    <w:p w14:paraId="2E972D7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pm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pm1;</w:t>
      </w:r>
    </w:p>
    <w:p w14:paraId="78B72722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U_P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U_P1;</w:t>
      </w:r>
    </w:p>
    <w:p w14:paraId="2565307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U_S1_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values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sim, r) = U_S1;</w:t>
      </w:r>
    </w:p>
    <w:p w14:paraId="3600713D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end</w:t>
      </w:r>
    </w:p>
    <w:p w14:paraId="4A04F33F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end</w:t>
      </w:r>
    </w:p>
    <w:p w14:paraId="3AF499A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54B81088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g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g1_values, 1);</w:t>
      </w:r>
    </w:p>
    <w:p w14:paraId="345F225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q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q1_values, 1);</w:t>
      </w:r>
    </w:p>
    <w:p w14:paraId="40B499BA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pj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pj1_values, 1);</w:t>
      </w:r>
    </w:p>
    <w:p w14:paraId="6B7A4AA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pm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pm1_values, 1);</w:t>
      </w:r>
    </w:p>
    <w:p w14:paraId="4D8F2A48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U_P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U_P1_values, 1);</w:t>
      </w:r>
    </w:p>
    <w:p w14:paraId="0855F3C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mean_U_S1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mean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U_S1_values, 1);</w:t>
      </w:r>
    </w:p>
    <w:p w14:paraId="6476218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Ga1 = [mean_g1; mean_q1; mean_pj1; mean_pm1; mean_U_P1; mean_U_S1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];</w:t>
      </w:r>
      <w:proofErr w:type="gramEnd"/>
    </w:p>
    <w:p w14:paraId="22F080F9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save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'Ga1.mat', 'Ga1');</w:t>
      </w:r>
    </w:p>
    <w:p w14:paraId="7F9096E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68F978C6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459B3CF0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function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selected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spellStart"/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rouletteWheelSelection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fitness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numToSelect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</w:t>
      </w:r>
    </w:p>
    <w:p w14:paraId="6F7DAA70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umulativeFitnes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umsum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(fitness) / sum(fitness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4300701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selected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ToSelect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, 1);</w:t>
      </w:r>
    </w:p>
    <w:p w14:paraId="02D80CE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for i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numToSelect</w:t>
      </w:r>
      <w:proofErr w:type="gramEnd"/>
    </w:p>
    <w:p w14:paraId="3572B8E7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r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rand;</w:t>
      </w:r>
      <w:proofErr w:type="gramEnd"/>
    </w:p>
    <w:p w14:paraId="0D2C535C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selectedIndice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(i)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find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cumulativeFitnes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 &gt;= r, 1, 'first');</w:t>
      </w:r>
    </w:p>
    <w:p w14:paraId="7886A7F1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lastRenderedPageBreak/>
        <w:t xml:space="preserve">    end</w:t>
      </w:r>
    </w:p>
    <w:p w14:paraId="60E5B93E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>end</w:t>
      </w:r>
    </w:p>
    <w:p w14:paraId="6800608E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</w:p>
    <w:p w14:paraId="71850A0A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function offspring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crossover(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 xml:space="preserve">parents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rossoverRate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</w:t>
      </w:r>
    </w:p>
    <w:p w14:paraId="17DF1566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[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numParent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numVar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] = size(parents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);</w:t>
      </w:r>
      <w:proofErr w:type="gramEnd"/>
    </w:p>
    <w:p w14:paraId="6444B5F5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offspring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zeros(</w:t>
      </w:r>
      <w:proofErr w:type="spellStart"/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numParent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 xml:space="preserve">,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numVars</w:t>
      </w:r>
      <w:proofErr w:type="spellEnd"/>
      <w:r w:rsidRPr="00063D82">
        <w:rPr>
          <w:rFonts w:ascii="Consolas" w:hAnsi="Consolas" w:cs="宋体"/>
          <w:kern w:val="0"/>
          <w:sz w:val="18"/>
          <w:szCs w:val="18"/>
        </w:rPr>
        <w:t>);</w:t>
      </w:r>
    </w:p>
    <w:p w14:paraId="3B0551EB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for i = </w:t>
      </w:r>
      <w:proofErr w:type="gramStart"/>
      <w:r w:rsidRPr="00063D82">
        <w:rPr>
          <w:rFonts w:ascii="Consolas" w:hAnsi="Consolas" w:cs="宋体"/>
          <w:kern w:val="0"/>
          <w:sz w:val="18"/>
          <w:szCs w:val="18"/>
        </w:rPr>
        <w:t>1:2:numParents</w:t>
      </w:r>
      <w:proofErr w:type="gramEnd"/>
      <w:r w:rsidRPr="00063D82">
        <w:rPr>
          <w:rFonts w:ascii="Consolas" w:hAnsi="Consolas" w:cs="宋体"/>
          <w:kern w:val="0"/>
          <w:sz w:val="18"/>
          <w:szCs w:val="18"/>
        </w:rPr>
        <w:t>-1</w:t>
      </w:r>
    </w:p>
    <w:p w14:paraId="56247D03" w14:textId="77777777" w:rsidR="009F5385" w:rsidRPr="00063D82" w:rsidRDefault="009F5385" w:rsidP="009F5385">
      <w:pPr>
        <w:widowControl/>
        <w:spacing w:line="240" w:lineRule="auto"/>
        <w:ind w:firstLineChars="0" w:firstLine="0"/>
        <w:jc w:val="left"/>
        <w:rPr>
          <w:rFonts w:ascii="Consolas" w:hAnsi="Consolas" w:cs="宋体"/>
          <w:kern w:val="0"/>
          <w:sz w:val="18"/>
          <w:szCs w:val="18"/>
        </w:rPr>
      </w:pPr>
      <w:r w:rsidRPr="00063D82">
        <w:rPr>
          <w:rFonts w:ascii="Consolas" w:hAnsi="Consolas" w:cs="宋体"/>
          <w:kern w:val="0"/>
          <w:sz w:val="18"/>
          <w:szCs w:val="18"/>
        </w:rPr>
        <w:t xml:space="preserve">        if rand &lt; </w:t>
      </w:r>
      <w:proofErr w:type="spellStart"/>
      <w:r w:rsidRPr="00063D82">
        <w:rPr>
          <w:rFonts w:ascii="Consolas" w:hAnsi="Consolas" w:cs="宋体"/>
          <w:kern w:val="0"/>
          <w:sz w:val="18"/>
          <w:szCs w:val="18"/>
        </w:rPr>
        <w:t>crossoverRate</w:t>
      </w:r>
      <w:proofErr w:type="spellEnd"/>
    </w:p>
    <w:p w14:paraId="359D05AE" w14:textId="77777777" w:rsidR="00BD2140" w:rsidRPr="009F5385" w:rsidRDefault="00BD2140" w:rsidP="009F5385">
      <w:pPr>
        <w:ind w:firstLineChars="0" w:firstLine="0"/>
        <w:rPr>
          <w:rFonts w:hint="eastAsia"/>
        </w:rPr>
      </w:pPr>
    </w:p>
    <w:sectPr w:rsidR="00BD2140" w:rsidRPr="009F53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82804" w14:textId="77777777" w:rsidR="00F46C41" w:rsidRDefault="00F46C41" w:rsidP="009F5385">
      <w:pPr>
        <w:spacing w:line="240" w:lineRule="auto"/>
        <w:ind w:firstLine="480"/>
      </w:pPr>
      <w:r>
        <w:separator/>
      </w:r>
    </w:p>
  </w:endnote>
  <w:endnote w:type="continuationSeparator" w:id="0">
    <w:p w14:paraId="1EA03DCF" w14:textId="77777777" w:rsidR="00F46C41" w:rsidRDefault="00F46C41" w:rsidP="009F538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11686" w14:textId="77777777" w:rsidR="009F5385" w:rsidRDefault="009F5385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1AB95" w14:textId="77777777" w:rsidR="009F5385" w:rsidRDefault="009F5385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36A90" w14:textId="77777777" w:rsidR="009F5385" w:rsidRDefault="009F5385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E9E14" w14:textId="77777777" w:rsidR="00F46C41" w:rsidRDefault="00F46C41" w:rsidP="009F5385">
      <w:pPr>
        <w:spacing w:line="240" w:lineRule="auto"/>
        <w:ind w:firstLine="480"/>
      </w:pPr>
      <w:r>
        <w:separator/>
      </w:r>
    </w:p>
  </w:footnote>
  <w:footnote w:type="continuationSeparator" w:id="0">
    <w:p w14:paraId="626D3071" w14:textId="77777777" w:rsidR="00F46C41" w:rsidRDefault="00F46C41" w:rsidP="009F538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4C567" w14:textId="77777777" w:rsidR="009F5385" w:rsidRDefault="009F5385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96415" w14:textId="77777777" w:rsidR="009F5385" w:rsidRDefault="009F5385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27794" w14:textId="77777777" w:rsidR="009F5385" w:rsidRDefault="009F5385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E7E17"/>
    <w:rsid w:val="00035A7E"/>
    <w:rsid w:val="000752BE"/>
    <w:rsid w:val="00075D15"/>
    <w:rsid w:val="001556A4"/>
    <w:rsid w:val="00157E85"/>
    <w:rsid w:val="001B4315"/>
    <w:rsid w:val="002034F0"/>
    <w:rsid w:val="00300543"/>
    <w:rsid w:val="00406021"/>
    <w:rsid w:val="004E4B5A"/>
    <w:rsid w:val="00531391"/>
    <w:rsid w:val="00597561"/>
    <w:rsid w:val="005D1447"/>
    <w:rsid w:val="00691A63"/>
    <w:rsid w:val="008A1875"/>
    <w:rsid w:val="008A6A72"/>
    <w:rsid w:val="008D7979"/>
    <w:rsid w:val="009441A7"/>
    <w:rsid w:val="009F5385"/>
    <w:rsid w:val="00A97E34"/>
    <w:rsid w:val="00BD2140"/>
    <w:rsid w:val="00C05D08"/>
    <w:rsid w:val="00CD1A02"/>
    <w:rsid w:val="00E01AE3"/>
    <w:rsid w:val="00EC11D2"/>
    <w:rsid w:val="00EE7E17"/>
    <w:rsid w:val="00F46C41"/>
    <w:rsid w:val="00FE32C6"/>
    <w:rsid w:val="00FE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B6678"/>
  <w15:chartTrackingRefBased/>
  <w15:docId w15:val="{F985152F-4024-420C-97DB-D856097B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A63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5D1447"/>
    <w:pPr>
      <w:keepNext/>
      <w:keepLines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5D1447"/>
    <w:pPr>
      <w:keepNext/>
      <w:keepLines/>
      <w:spacing w:beforeLines="50" w:before="50"/>
      <w:outlineLvl w:val="1"/>
    </w:pPr>
    <w:rPr>
      <w:rFonts w:ascii="Arial" w:eastAsia="黑体" w:hAnsi="Arial"/>
      <w:b/>
      <w:bCs/>
      <w:sz w:val="28"/>
      <w:szCs w:val="32"/>
    </w:rPr>
  </w:style>
  <w:style w:type="paragraph" w:styleId="3">
    <w:name w:val="heading 3"/>
    <w:basedOn w:val="a"/>
    <w:next w:val="a"/>
    <w:link w:val="30"/>
    <w:qFormat/>
    <w:rsid w:val="005D1447"/>
    <w:pPr>
      <w:keepNext/>
      <w:keepLines/>
      <w:spacing w:beforeLines="50" w:before="50"/>
      <w:outlineLvl w:val="2"/>
    </w:pPr>
    <w:rPr>
      <w:rFonts w:eastAsia="黑体"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7E1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7E1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7E1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7E1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7E1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7E1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D1447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5D1447"/>
    <w:rPr>
      <w:rFonts w:ascii="Arial" w:eastAsia="黑体" w:hAnsi="Arial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rsid w:val="005D1447"/>
    <w:rPr>
      <w:rFonts w:ascii="Times New Roman" w:eastAsia="黑体" w:hAnsi="Times New Roman" w:cs="Times New Roman"/>
      <w:bCs/>
      <w:sz w:val="24"/>
      <w:szCs w:val="32"/>
    </w:rPr>
  </w:style>
  <w:style w:type="paragraph" w:customStyle="1" w:styleId="a3">
    <w:name w:val="公式"/>
    <w:basedOn w:val="a"/>
    <w:link w:val="a4"/>
    <w:qFormat/>
    <w:rsid w:val="00406021"/>
    <w:pPr>
      <w:tabs>
        <w:tab w:val="center" w:pos="4536"/>
        <w:tab w:val="right" w:pos="9072"/>
      </w:tabs>
      <w:adjustRightInd w:val="0"/>
      <w:spacing w:line="240" w:lineRule="auto"/>
      <w:ind w:firstLineChars="0" w:firstLine="0"/>
      <w:textAlignment w:val="baseline"/>
    </w:pPr>
    <w:rPr>
      <w:rFonts w:ascii="宋体" w:hAnsi="宋体" w:cs="宋体"/>
      <w:bCs/>
      <w:position w:val="-8"/>
    </w:rPr>
  </w:style>
  <w:style w:type="character" w:customStyle="1" w:styleId="a4">
    <w:name w:val="公式 字符"/>
    <w:basedOn w:val="a0"/>
    <w:link w:val="a3"/>
    <w:rsid w:val="00406021"/>
    <w:rPr>
      <w:rFonts w:ascii="宋体" w:eastAsia="宋体" w:hAnsi="宋体" w:cs="宋体"/>
      <w:bCs/>
      <w:position w:val="-8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EE7E1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7E1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7E17"/>
    <w:rPr>
      <w:rFonts w:cstheme="majorBidi"/>
      <w:b/>
      <w:bCs/>
      <w:color w:val="365F9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E7E17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E7E17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EE7E17"/>
    <w:rPr>
      <w:rFonts w:eastAsiaTheme="majorEastAsia" w:cstheme="majorBidi"/>
      <w:color w:val="595959" w:themeColor="text1" w:themeTint="A6"/>
      <w:sz w:val="24"/>
      <w:szCs w:val="24"/>
    </w:rPr>
  </w:style>
  <w:style w:type="paragraph" w:styleId="a5">
    <w:name w:val="Title"/>
    <w:basedOn w:val="a"/>
    <w:next w:val="a"/>
    <w:link w:val="a6"/>
    <w:uiPriority w:val="10"/>
    <w:qFormat/>
    <w:rsid w:val="00EE7E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EE7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EE7E1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EE7E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EE7E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EE7E17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paragraph" w:styleId="ab">
    <w:name w:val="List Paragraph"/>
    <w:basedOn w:val="a"/>
    <w:uiPriority w:val="34"/>
    <w:qFormat/>
    <w:rsid w:val="00EE7E17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EE7E17"/>
    <w:rPr>
      <w:i/>
      <w:iCs/>
      <w:color w:val="365F9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EE7E1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EE7E17"/>
    <w:rPr>
      <w:rFonts w:ascii="Times New Roman" w:eastAsia="宋体" w:hAnsi="Times New Roman" w:cs="Times New Roman"/>
      <w:i/>
      <w:iCs/>
      <w:color w:val="365F91" w:themeColor="accent1" w:themeShade="BF"/>
      <w:sz w:val="24"/>
      <w:szCs w:val="24"/>
    </w:rPr>
  </w:style>
  <w:style w:type="character" w:styleId="af">
    <w:name w:val="Intense Reference"/>
    <w:basedOn w:val="a0"/>
    <w:uiPriority w:val="32"/>
    <w:qFormat/>
    <w:rsid w:val="00EE7E17"/>
    <w:rPr>
      <w:b/>
      <w:bCs/>
      <w:smallCaps/>
      <w:color w:val="365F9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9F5385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F5385"/>
    <w:rPr>
      <w:rFonts w:ascii="Times New Roman" w:eastAsia="宋体" w:hAnsi="Times New Roman" w:cs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F538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F538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956</Characters>
  <Application>Microsoft Office Word</Application>
  <DocSecurity>0</DocSecurity>
  <Lines>56</Lines>
  <Paragraphs>21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ning Zhang</dc:creator>
  <cp:keywords/>
  <dc:description/>
  <cp:lastModifiedBy>Dingning Zhang</cp:lastModifiedBy>
  <cp:revision>2</cp:revision>
  <dcterms:created xsi:type="dcterms:W3CDTF">2025-01-16T06:31:00Z</dcterms:created>
  <dcterms:modified xsi:type="dcterms:W3CDTF">2025-01-16T06:31:00Z</dcterms:modified>
</cp:coreProperties>
</file>